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31"/>
        <w:gridCol w:w="1444"/>
        <w:gridCol w:w="1176"/>
        <w:gridCol w:w="461"/>
        <w:gridCol w:w="461"/>
        <w:gridCol w:w="1490"/>
        <w:gridCol w:w="1275"/>
        <w:gridCol w:w="1454"/>
        <w:gridCol w:w="1485"/>
        <w:gridCol w:w="1254"/>
        <w:gridCol w:w="1433"/>
        <w:gridCol w:w="866"/>
        <w:gridCol w:w="1368"/>
      </w:tblGrid>
      <w:tr w:rsidR="001946E2" w:rsidRPr="003E0560" w14:paraId="008FD1EF" w14:textId="77777777" w:rsidTr="001946E2">
        <w:trPr>
          <w:trHeight w:val="54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CFC8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s2. Details of instrumental variables for psoriasis</w:t>
            </w:r>
          </w:p>
        </w:tc>
      </w:tr>
      <w:tr w:rsidR="001946E2" w:rsidRPr="003E0560" w14:paraId="0137EA9F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5750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8222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4155D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4806F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FC82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EC2AF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.exposure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F7BB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.exposure</w:t>
            </w:r>
            <w:proofErr w:type="spellEnd"/>
            <w:proofErr w:type="gram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A8BB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.exposur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E38E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.outcome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9DEE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.outcome</w:t>
            </w:r>
            <w:proofErr w:type="spellEnd"/>
            <w:proofErr w:type="gramEnd"/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8BD0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.outcome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8741D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B235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-statistics</w:t>
            </w:r>
          </w:p>
        </w:tc>
      </w:tr>
      <w:tr w:rsidR="001946E2" w:rsidRPr="003E0560" w14:paraId="0C0C9BB4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8EB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883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916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944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82952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93CC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97B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D1B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161C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F86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23AD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0EC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7748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C53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DAC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5366187</w:t>
            </w:r>
          </w:p>
        </w:tc>
      </w:tr>
      <w:tr w:rsidR="001946E2" w:rsidRPr="003E0560" w14:paraId="51F791EB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08D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134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8EF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C34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11811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CA0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CBC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605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0DBA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345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1E-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C61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4592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4E5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78F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085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304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2557068</w:t>
            </w:r>
          </w:p>
        </w:tc>
      </w:tr>
      <w:tr w:rsidR="001946E2" w:rsidRPr="003E0560" w14:paraId="36367C71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CFD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283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0E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F79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7831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C24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067F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200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DFD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F2EC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E6F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33816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D8A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AF7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68A8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DBC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60779573</w:t>
            </w:r>
          </w:p>
        </w:tc>
      </w:tr>
      <w:tr w:rsidR="001946E2" w:rsidRPr="003E0560" w14:paraId="694AB2E1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C228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600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60D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9F3A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8246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315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869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257A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6BE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215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9E5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4592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3F92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1CD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05AF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667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2332062</w:t>
            </w:r>
          </w:p>
        </w:tc>
      </w:tr>
      <w:tr w:rsidR="001946E2" w:rsidRPr="003E0560" w14:paraId="78413F60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3EC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44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F08E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617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16788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5E1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154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5A4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179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750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0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C62A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0503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28A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528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210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A5D7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3253056</w:t>
            </w:r>
          </w:p>
        </w:tc>
      </w:tr>
      <w:tr w:rsidR="001946E2" w:rsidRPr="003E0560" w14:paraId="07665723" w14:textId="77777777" w:rsidTr="001946E2">
        <w:trPr>
          <w:trHeight w:val="612"/>
        </w:trPr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9444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811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D421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E492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92986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8FEE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71A4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7675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436C4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5E5F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E-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398E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96104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ED3C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E5F2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5B61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82093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E05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1821051</w:t>
            </w:r>
          </w:p>
        </w:tc>
      </w:tr>
      <w:tr w:rsidR="001946E2" w:rsidRPr="003E0560" w14:paraId="05B1FEA4" w14:textId="77777777" w:rsidTr="001946E2">
        <w:trPr>
          <w:trHeight w:val="44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1E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60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FEE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6CF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BE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0C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1F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ED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D2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461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FB6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42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609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46E2" w:rsidRPr="003E0560" w14:paraId="0DF7F0BF" w14:textId="77777777" w:rsidTr="001946E2">
        <w:trPr>
          <w:trHeight w:val="44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560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356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CBB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36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7B17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D59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7FC2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305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63C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988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E929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B35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1A11" w14:textId="77777777" w:rsidR="001946E2" w:rsidRPr="003E0560" w:rsidRDefault="001946E2" w:rsidP="0019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ACDFD7" w14:textId="77777777" w:rsidR="00333460" w:rsidRPr="003E0560" w:rsidRDefault="00333460">
      <w:pPr>
        <w:rPr>
          <w:rFonts w:ascii="Times New Roman" w:hAnsi="Times New Roman" w:cs="Times New Roman"/>
        </w:rPr>
      </w:pPr>
    </w:p>
    <w:sectPr w:rsidR="00333460" w:rsidRPr="003E0560" w:rsidSect="00F77A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88"/>
    <w:rsid w:val="00132888"/>
    <w:rsid w:val="001946E2"/>
    <w:rsid w:val="00333460"/>
    <w:rsid w:val="003E0560"/>
    <w:rsid w:val="00F7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C829F"/>
  <w15:chartTrackingRefBased/>
  <w15:docId w15:val="{5EEA1F88-53F3-4491-A08E-D029EB4C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7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4</cp:revision>
  <cp:lastPrinted>2023-05-31T01:39:00Z</cp:lastPrinted>
  <dcterms:created xsi:type="dcterms:W3CDTF">2023-05-31T01:38:00Z</dcterms:created>
  <dcterms:modified xsi:type="dcterms:W3CDTF">2024-03-04T13:35:00Z</dcterms:modified>
</cp:coreProperties>
</file>